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4A1EC" w14:textId="6FA718BF" w:rsidR="006F6BF3" w:rsidRPr="00536DEA" w:rsidRDefault="001B38CB">
      <w:pPr>
        <w:rPr>
          <w:rFonts w:ascii="Times New Roman" w:hAnsi="Times New Roman" w:cs="Times New Roman"/>
          <w:b/>
          <w:bCs/>
        </w:rPr>
      </w:pPr>
      <w:r w:rsidRPr="00536DEA">
        <w:rPr>
          <w:rFonts w:ascii="Times New Roman" w:hAnsi="Times New Roman" w:cs="Times New Roman"/>
          <w:b/>
          <w:bCs/>
        </w:rPr>
        <w:t>Description of Additional Supplementary Files</w:t>
      </w:r>
    </w:p>
    <w:p w14:paraId="786D3F76" w14:textId="12287740" w:rsidR="001B38CB" w:rsidRPr="00956278" w:rsidRDefault="001B38CB">
      <w:pPr>
        <w:rPr>
          <w:rFonts w:ascii="Times New Roman" w:hAnsi="Times New Roman" w:cs="Times New Roman"/>
        </w:rPr>
      </w:pPr>
    </w:p>
    <w:p w14:paraId="77CC0DC1" w14:textId="77777777" w:rsidR="00536DEA" w:rsidRDefault="00536DEA" w:rsidP="001B38CB">
      <w:pPr>
        <w:rPr>
          <w:rFonts w:ascii="Times New Roman" w:hAnsi="Times New Roman" w:cs="Times New Roman"/>
        </w:rPr>
      </w:pPr>
    </w:p>
    <w:p w14:paraId="155D1C4B" w14:textId="75707F2E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File Name: Supplementary Data 1</w:t>
      </w:r>
    </w:p>
    <w:p w14:paraId="35737C96" w14:textId="208C0FB1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Description:</w:t>
      </w:r>
      <w:r w:rsidR="008768E1" w:rsidRPr="00956278">
        <w:rPr>
          <w:rFonts w:ascii="Times New Roman" w:hAnsi="Times New Roman" w:cs="Times New Roman"/>
        </w:rPr>
        <w:t xml:space="preserve"> </w:t>
      </w:r>
      <w:r w:rsidR="008768E1" w:rsidRPr="00BE3AF4">
        <w:rPr>
          <w:rFonts w:ascii="Times New Roman" w:hAnsi="Times New Roman" w:cs="Times New Roman"/>
          <w:iCs/>
        </w:rPr>
        <w:t>ex vivo</w:t>
      </w:r>
      <w:r w:rsidR="008768E1" w:rsidRPr="00956278">
        <w:rPr>
          <w:rFonts w:ascii="Times New Roman" w:hAnsi="Times New Roman" w:cs="Times New Roman"/>
        </w:rPr>
        <w:t xml:space="preserve"> </w:t>
      </w:r>
      <w:proofErr w:type="spellStart"/>
      <w:r w:rsidR="008768E1" w:rsidRPr="00956278">
        <w:rPr>
          <w:rFonts w:ascii="Times New Roman" w:hAnsi="Times New Roman" w:cs="Times New Roman"/>
        </w:rPr>
        <w:t>eRIC</w:t>
      </w:r>
      <w:proofErr w:type="spellEnd"/>
      <w:r w:rsidR="008768E1" w:rsidRPr="00956278">
        <w:rPr>
          <w:rFonts w:ascii="Times New Roman" w:hAnsi="Times New Roman" w:cs="Times New Roman"/>
        </w:rPr>
        <w:t xml:space="preserve"> and total proteome of mouse brain, kidney and liver. Also: occurrence of the detected organ RBPs in previous studies; occurrence of novel RBPs identified in organs in total proteomes of cell lines; list of RBPs found in cultured cells that were not detected in </w:t>
      </w:r>
      <w:proofErr w:type="spellStart"/>
      <w:r w:rsidR="008768E1" w:rsidRPr="00956278">
        <w:rPr>
          <w:rFonts w:ascii="Times New Roman" w:hAnsi="Times New Roman" w:cs="Times New Roman"/>
        </w:rPr>
        <w:t>eRIC</w:t>
      </w:r>
      <w:proofErr w:type="spellEnd"/>
      <w:r w:rsidR="008768E1" w:rsidRPr="00956278">
        <w:rPr>
          <w:rFonts w:ascii="Times New Roman" w:hAnsi="Times New Roman" w:cs="Times New Roman"/>
        </w:rPr>
        <w:t xml:space="preserve"> eluates </w:t>
      </w:r>
      <w:r w:rsidR="00BF5DE9">
        <w:rPr>
          <w:rFonts w:ascii="Times New Roman" w:hAnsi="Times New Roman" w:cs="Times New Roman"/>
        </w:rPr>
        <w:t>from</w:t>
      </w:r>
      <w:r w:rsidR="008768E1" w:rsidRPr="00956278">
        <w:rPr>
          <w:rFonts w:ascii="Times New Roman" w:hAnsi="Times New Roman" w:cs="Times New Roman"/>
        </w:rPr>
        <w:t xml:space="preserve"> organs.</w:t>
      </w:r>
    </w:p>
    <w:p w14:paraId="0CA2BD8D" w14:textId="3523D08D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</w:p>
    <w:p w14:paraId="3A048EBC" w14:textId="77777777" w:rsidR="008768E1" w:rsidRPr="00956278" w:rsidRDefault="008768E1" w:rsidP="00BF5DE9">
      <w:pPr>
        <w:jc w:val="both"/>
        <w:rPr>
          <w:rFonts w:ascii="Times New Roman" w:hAnsi="Times New Roman" w:cs="Times New Roman"/>
        </w:rPr>
      </w:pPr>
    </w:p>
    <w:p w14:paraId="330E2B42" w14:textId="0B0C4225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File Name: Supplementary Data 2</w:t>
      </w:r>
    </w:p>
    <w:p w14:paraId="2F8CECBE" w14:textId="3B3EB618" w:rsidR="008768E1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Description:</w:t>
      </w:r>
      <w:r w:rsidR="008768E1" w:rsidRPr="00956278">
        <w:rPr>
          <w:rFonts w:ascii="Times New Roman" w:hAnsi="Times New Roman" w:cs="Times New Roman"/>
        </w:rPr>
        <w:t xml:space="preserve"> Pairwise comparison across brain, kidney and liver of protein intensities in </w:t>
      </w:r>
      <w:proofErr w:type="spellStart"/>
      <w:r w:rsidR="008768E1" w:rsidRPr="00956278">
        <w:rPr>
          <w:rFonts w:ascii="Times New Roman" w:hAnsi="Times New Roman" w:cs="Times New Roman"/>
        </w:rPr>
        <w:t>eRIC</w:t>
      </w:r>
      <w:proofErr w:type="spellEnd"/>
      <w:r w:rsidR="008768E1" w:rsidRPr="00956278">
        <w:rPr>
          <w:rFonts w:ascii="Times New Roman" w:hAnsi="Times New Roman" w:cs="Times New Roman"/>
        </w:rPr>
        <w:t xml:space="preserve"> and input samples. </w:t>
      </w:r>
      <w:proofErr w:type="spellStart"/>
      <w:r w:rsidR="008768E1" w:rsidRPr="00956278">
        <w:rPr>
          <w:rFonts w:ascii="Times New Roman" w:hAnsi="Times New Roman" w:cs="Times New Roman"/>
        </w:rPr>
        <w:t>eRIC</w:t>
      </w:r>
      <w:proofErr w:type="spellEnd"/>
      <w:r w:rsidR="008768E1" w:rsidRPr="00956278">
        <w:rPr>
          <w:rFonts w:ascii="Times New Roman" w:hAnsi="Times New Roman" w:cs="Times New Roman"/>
        </w:rPr>
        <w:t xml:space="preserve"> data was normalized without assuming equal mean protein intensity across organs (related to Figure 3).</w:t>
      </w:r>
    </w:p>
    <w:p w14:paraId="0F365958" w14:textId="4C630B0A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</w:p>
    <w:p w14:paraId="331FB8D1" w14:textId="7F956D39" w:rsidR="008768E1" w:rsidRPr="00956278" w:rsidRDefault="008768E1" w:rsidP="00BF5DE9">
      <w:pPr>
        <w:jc w:val="both"/>
        <w:rPr>
          <w:rFonts w:ascii="Times New Roman" w:hAnsi="Times New Roman" w:cs="Times New Roman"/>
        </w:rPr>
      </w:pPr>
    </w:p>
    <w:p w14:paraId="13ED4B7C" w14:textId="6EEEEFCC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File Name: Supplementary Data 3</w:t>
      </w:r>
    </w:p>
    <w:p w14:paraId="59C0107F" w14:textId="1B6A267A" w:rsidR="008768E1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Description:</w:t>
      </w:r>
      <w:r w:rsidR="008768E1" w:rsidRPr="00956278">
        <w:rPr>
          <w:rFonts w:ascii="Times New Roman" w:hAnsi="Times New Roman" w:cs="Times New Roman"/>
        </w:rPr>
        <w:t xml:space="preserve"> non-poly(A)RIC of mouse brain, kidney and liver (performed with 2 µg of captured RNA per sample).</w:t>
      </w:r>
    </w:p>
    <w:p w14:paraId="1175A114" w14:textId="3845ACCE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</w:p>
    <w:p w14:paraId="35C46E4C" w14:textId="4BC82E6E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</w:p>
    <w:p w14:paraId="69FED306" w14:textId="65430046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File Name: Supplementary Data 4</w:t>
      </w:r>
    </w:p>
    <w:p w14:paraId="5ADCB67D" w14:textId="56CDEDAC" w:rsidR="008768E1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Description:</w:t>
      </w:r>
      <w:r w:rsidR="008768E1" w:rsidRPr="00956278">
        <w:rPr>
          <w:rFonts w:ascii="Times New Roman" w:hAnsi="Times New Roman" w:cs="Times New Roman"/>
        </w:rPr>
        <w:t xml:space="preserve"> Comprehensive non-poly(A)RIC of mouse liver (performed with 40 µg of captured RNA per sample).</w:t>
      </w:r>
    </w:p>
    <w:p w14:paraId="6FF282E4" w14:textId="6051BA5E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</w:p>
    <w:p w14:paraId="59A9FD1D" w14:textId="6960227D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</w:p>
    <w:p w14:paraId="0A04DA3D" w14:textId="254E33D2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File Name: Supplementary Data 5</w:t>
      </w:r>
    </w:p>
    <w:p w14:paraId="7939AA69" w14:textId="359F479C" w:rsidR="00B300C6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Description:</w:t>
      </w:r>
      <w:r w:rsidR="00B300C6" w:rsidRPr="00956278">
        <w:rPr>
          <w:rFonts w:ascii="Times New Roman" w:hAnsi="Times New Roman" w:cs="Times New Roman"/>
        </w:rPr>
        <w:t xml:space="preserve"> Pairwise comparison across brain, kidney and liver of protein intensities in </w:t>
      </w:r>
      <w:proofErr w:type="spellStart"/>
      <w:r w:rsidR="00B300C6" w:rsidRPr="00956278">
        <w:rPr>
          <w:rFonts w:ascii="Times New Roman" w:hAnsi="Times New Roman" w:cs="Times New Roman"/>
        </w:rPr>
        <w:t>eRIC</w:t>
      </w:r>
      <w:proofErr w:type="spellEnd"/>
      <w:r w:rsidR="00B300C6" w:rsidRPr="00956278">
        <w:rPr>
          <w:rFonts w:ascii="Times New Roman" w:hAnsi="Times New Roman" w:cs="Times New Roman"/>
        </w:rPr>
        <w:t xml:space="preserve"> and input samples. </w:t>
      </w:r>
      <w:proofErr w:type="spellStart"/>
      <w:r w:rsidR="00B300C6" w:rsidRPr="00956278">
        <w:rPr>
          <w:rFonts w:ascii="Times New Roman" w:hAnsi="Times New Roman" w:cs="Times New Roman"/>
        </w:rPr>
        <w:t>eRIC</w:t>
      </w:r>
      <w:proofErr w:type="spellEnd"/>
      <w:r w:rsidR="00B300C6" w:rsidRPr="00956278">
        <w:rPr>
          <w:rFonts w:ascii="Times New Roman" w:hAnsi="Times New Roman" w:cs="Times New Roman"/>
        </w:rPr>
        <w:t xml:space="preserve"> data was normalized assuming same mean protein intensity across organs (related to Supplementary Figure 4).</w:t>
      </w:r>
    </w:p>
    <w:p w14:paraId="77350FED" w14:textId="344B81CB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</w:p>
    <w:p w14:paraId="3D9524E0" w14:textId="1DB48822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</w:p>
    <w:p w14:paraId="2A3C430C" w14:textId="00CD38CB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File Name: Supplementary Data 6</w:t>
      </w:r>
    </w:p>
    <w:p w14:paraId="6A732164" w14:textId="77777777" w:rsidR="00B300C6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Description:</w:t>
      </w:r>
      <w:r w:rsidR="00B300C6" w:rsidRPr="00956278">
        <w:rPr>
          <w:rFonts w:ascii="Times New Roman" w:hAnsi="Times New Roman" w:cs="Times New Roman"/>
        </w:rPr>
        <w:t xml:space="preserve"> Global assessment of protein-protein crosslinks in </w:t>
      </w:r>
      <w:r w:rsidR="00B300C6" w:rsidRPr="00BE3AF4">
        <w:rPr>
          <w:rFonts w:ascii="Times New Roman" w:hAnsi="Times New Roman" w:cs="Times New Roman"/>
          <w:iCs/>
        </w:rPr>
        <w:t>ex vivo</w:t>
      </w:r>
      <w:r w:rsidR="00B300C6" w:rsidRPr="00956278">
        <w:rPr>
          <w:rFonts w:ascii="Times New Roman" w:hAnsi="Times New Roman" w:cs="Times New Roman"/>
        </w:rPr>
        <w:t xml:space="preserve"> </w:t>
      </w:r>
      <w:proofErr w:type="spellStart"/>
      <w:r w:rsidR="00B300C6" w:rsidRPr="00956278">
        <w:rPr>
          <w:rFonts w:ascii="Times New Roman" w:hAnsi="Times New Roman" w:cs="Times New Roman"/>
        </w:rPr>
        <w:t>eRIC</w:t>
      </w:r>
      <w:proofErr w:type="spellEnd"/>
      <w:r w:rsidR="00B300C6" w:rsidRPr="00956278">
        <w:rPr>
          <w:rFonts w:ascii="Times New Roman" w:hAnsi="Times New Roman" w:cs="Times New Roman"/>
        </w:rPr>
        <w:t xml:space="preserve"> eluates of mouse kidney origin.</w:t>
      </w:r>
    </w:p>
    <w:p w14:paraId="64E4F7CD" w14:textId="5DD4DBB5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</w:p>
    <w:p w14:paraId="31D74344" w14:textId="77777777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</w:p>
    <w:p w14:paraId="1E330B6C" w14:textId="55833FEF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File Name: Supplementary Data 7</w:t>
      </w:r>
    </w:p>
    <w:p w14:paraId="2749F352" w14:textId="67883B86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Description:</w:t>
      </w:r>
      <w:r w:rsidR="00B300C6" w:rsidRPr="00956278">
        <w:rPr>
          <w:rFonts w:ascii="Times New Roman" w:hAnsi="Times New Roman" w:cs="Times New Roman"/>
        </w:rPr>
        <w:t xml:space="preserve"> Protein intensities </w:t>
      </w:r>
      <w:r w:rsidR="00A46FE5" w:rsidRPr="00956278">
        <w:rPr>
          <w:rFonts w:ascii="Times New Roman" w:hAnsi="Times New Roman" w:cs="Times New Roman"/>
        </w:rPr>
        <w:t xml:space="preserve">in inputs and </w:t>
      </w:r>
      <w:proofErr w:type="spellStart"/>
      <w:r w:rsidR="00A46FE5" w:rsidRPr="00956278">
        <w:rPr>
          <w:rFonts w:ascii="Times New Roman" w:hAnsi="Times New Roman" w:cs="Times New Roman"/>
        </w:rPr>
        <w:t>eRIC</w:t>
      </w:r>
      <w:proofErr w:type="spellEnd"/>
      <w:r w:rsidR="00A46FE5" w:rsidRPr="00956278">
        <w:rPr>
          <w:rFonts w:ascii="Times New Roman" w:hAnsi="Times New Roman" w:cs="Times New Roman"/>
        </w:rPr>
        <w:t xml:space="preserve"> eluates </w:t>
      </w:r>
      <w:r w:rsidR="00B300C6" w:rsidRPr="00956278">
        <w:rPr>
          <w:rFonts w:ascii="Times New Roman" w:hAnsi="Times New Roman" w:cs="Times New Roman"/>
        </w:rPr>
        <w:t xml:space="preserve">of </w:t>
      </w:r>
      <w:r w:rsidR="00A46FE5" w:rsidRPr="00956278">
        <w:rPr>
          <w:rFonts w:ascii="Times New Roman" w:hAnsi="Times New Roman" w:cs="Times New Roman"/>
        </w:rPr>
        <w:t xml:space="preserve">the </w:t>
      </w:r>
      <w:r w:rsidR="00B300C6" w:rsidRPr="00956278">
        <w:rPr>
          <w:rFonts w:ascii="Times New Roman" w:hAnsi="Times New Roman" w:cs="Times New Roman"/>
        </w:rPr>
        <w:t xml:space="preserve">enzymes of intermediary metabolism (metabolite interconversion enzymes in PANTHER protein class) detected in input samples and/or </w:t>
      </w:r>
      <w:proofErr w:type="spellStart"/>
      <w:r w:rsidR="00B300C6" w:rsidRPr="00956278">
        <w:rPr>
          <w:rFonts w:ascii="Times New Roman" w:hAnsi="Times New Roman" w:cs="Times New Roman"/>
        </w:rPr>
        <w:t>eRIC</w:t>
      </w:r>
      <w:proofErr w:type="spellEnd"/>
      <w:r w:rsidR="00B300C6" w:rsidRPr="00956278">
        <w:rPr>
          <w:rFonts w:ascii="Times New Roman" w:hAnsi="Times New Roman" w:cs="Times New Roman"/>
        </w:rPr>
        <w:t xml:space="preserve"> eluates.</w:t>
      </w:r>
      <w:r w:rsidR="00A46FE5" w:rsidRPr="00956278">
        <w:rPr>
          <w:rFonts w:ascii="Times New Roman" w:hAnsi="Times New Roman" w:cs="Times New Roman"/>
        </w:rPr>
        <w:t xml:space="preserve"> The </w:t>
      </w:r>
      <w:r w:rsidR="00B300C6" w:rsidRPr="00956278">
        <w:rPr>
          <w:rFonts w:ascii="Times New Roman" w:hAnsi="Times New Roman" w:cs="Times New Roman"/>
        </w:rPr>
        <w:t xml:space="preserve">domains, catalytic activities and cofactors of </w:t>
      </w:r>
      <w:r w:rsidR="00BF5DE9">
        <w:rPr>
          <w:rFonts w:ascii="Times New Roman" w:hAnsi="Times New Roman" w:cs="Times New Roman"/>
        </w:rPr>
        <w:t>each</w:t>
      </w:r>
      <w:r w:rsidR="00B300C6" w:rsidRPr="00956278">
        <w:rPr>
          <w:rFonts w:ascii="Times New Roman" w:hAnsi="Times New Roman" w:cs="Times New Roman"/>
        </w:rPr>
        <w:t xml:space="preserve"> enzyme</w:t>
      </w:r>
      <w:r w:rsidR="00A46FE5" w:rsidRPr="00956278">
        <w:rPr>
          <w:rFonts w:ascii="Times New Roman" w:hAnsi="Times New Roman" w:cs="Times New Roman"/>
        </w:rPr>
        <w:t xml:space="preserve"> </w:t>
      </w:r>
      <w:r w:rsidR="00D90FE5">
        <w:rPr>
          <w:rFonts w:ascii="Times New Roman" w:hAnsi="Times New Roman" w:cs="Times New Roman"/>
        </w:rPr>
        <w:t>are</w:t>
      </w:r>
      <w:r w:rsidR="00A46FE5" w:rsidRPr="00956278">
        <w:rPr>
          <w:rFonts w:ascii="Times New Roman" w:hAnsi="Times New Roman" w:cs="Times New Roman"/>
        </w:rPr>
        <w:t xml:space="preserve"> also provided.</w:t>
      </w:r>
    </w:p>
    <w:p w14:paraId="28181743" w14:textId="2FA408E6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</w:p>
    <w:p w14:paraId="42F61CEC" w14:textId="77777777" w:rsidR="00A46FE5" w:rsidRPr="00956278" w:rsidRDefault="00A46FE5" w:rsidP="00BF5DE9">
      <w:pPr>
        <w:jc w:val="both"/>
        <w:rPr>
          <w:rFonts w:ascii="Times New Roman" w:hAnsi="Times New Roman" w:cs="Times New Roman"/>
        </w:rPr>
      </w:pPr>
    </w:p>
    <w:p w14:paraId="6B0473CD" w14:textId="415A3084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File Name: Supplementary Data 8</w:t>
      </w:r>
    </w:p>
    <w:p w14:paraId="24DB8200" w14:textId="3C66C9F1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Description:</w:t>
      </w:r>
      <w:r w:rsidR="00B300C6" w:rsidRPr="00956278">
        <w:rPr>
          <w:rFonts w:ascii="Times New Roman" w:hAnsi="Times New Roman" w:cs="Times New Roman"/>
        </w:rPr>
        <w:t xml:space="preserve"> Full results of gene ontology enrichment analysis of </w:t>
      </w:r>
      <w:proofErr w:type="spellStart"/>
      <w:r w:rsidR="00B300C6" w:rsidRPr="00956278">
        <w:rPr>
          <w:rFonts w:ascii="Times New Roman" w:hAnsi="Times New Roman" w:cs="Times New Roman"/>
        </w:rPr>
        <w:t>eRIC</w:t>
      </w:r>
      <w:proofErr w:type="spellEnd"/>
      <w:r w:rsidR="00B300C6" w:rsidRPr="00956278">
        <w:rPr>
          <w:rFonts w:ascii="Times New Roman" w:hAnsi="Times New Roman" w:cs="Times New Roman"/>
        </w:rPr>
        <w:t xml:space="preserve"> hits in brain, kidney and liver (related to Figure 2</w:t>
      </w:r>
      <w:r w:rsidR="00DD38A3" w:rsidRPr="00956278">
        <w:rPr>
          <w:rFonts w:ascii="Times New Roman" w:hAnsi="Times New Roman" w:cs="Times New Roman"/>
        </w:rPr>
        <w:t>b</w:t>
      </w:r>
      <w:r w:rsidR="00B300C6" w:rsidRPr="00956278">
        <w:rPr>
          <w:rFonts w:ascii="Times New Roman" w:hAnsi="Times New Roman" w:cs="Times New Roman"/>
        </w:rPr>
        <w:t>). BP, biological process; MF, molecular function; CC, cellular component.</w:t>
      </w:r>
    </w:p>
    <w:p w14:paraId="69E75713" w14:textId="76C05A81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</w:p>
    <w:p w14:paraId="4C5CFFB9" w14:textId="77777777" w:rsidR="00A46FE5" w:rsidRPr="00956278" w:rsidRDefault="00A46FE5" w:rsidP="00BF5DE9">
      <w:pPr>
        <w:jc w:val="both"/>
        <w:rPr>
          <w:rFonts w:ascii="Times New Roman" w:hAnsi="Times New Roman" w:cs="Times New Roman"/>
        </w:rPr>
      </w:pPr>
    </w:p>
    <w:p w14:paraId="24976C0C" w14:textId="7FFB0F25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lastRenderedPageBreak/>
        <w:t>File Name: Supplementary Data 9</w:t>
      </w:r>
    </w:p>
    <w:p w14:paraId="017EE0C5" w14:textId="37E41296" w:rsidR="00DD38A3" w:rsidRPr="00956278" w:rsidRDefault="001B38CB" w:rsidP="00BF5DE9">
      <w:pPr>
        <w:jc w:val="both"/>
        <w:rPr>
          <w:rFonts w:ascii="Times New Roman" w:eastAsia="Times New Roman" w:hAnsi="Times New Roman" w:cs="Times New Roman"/>
          <w:color w:val="000000"/>
          <w:lang w:val="en-IE" w:eastAsia="en-GB"/>
        </w:rPr>
      </w:pPr>
      <w:r w:rsidRPr="00956278">
        <w:rPr>
          <w:rFonts w:ascii="Times New Roman" w:hAnsi="Times New Roman" w:cs="Times New Roman"/>
        </w:rPr>
        <w:t>Description:</w:t>
      </w:r>
      <w:r w:rsidR="00DD38A3" w:rsidRPr="00956278">
        <w:rPr>
          <w:rFonts w:ascii="Times New Roman" w:hAnsi="Times New Roman" w:cs="Times New Roman"/>
        </w:rPr>
        <w:t xml:space="preserve"> </w:t>
      </w:r>
      <w:r w:rsidR="00DD38A3" w:rsidRPr="00956278">
        <w:rPr>
          <w:rFonts w:ascii="Times New Roman" w:eastAsia="Times New Roman" w:hAnsi="Times New Roman" w:cs="Times New Roman"/>
          <w:color w:val="000000"/>
          <w:lang w:val="en-IE" w:eastAsia="en-GB"/>
        </w:rPr>
        <w:t>Full results of gene ontology and KEGG enrichment analysis of</w:t>
      </w:r>
      <w:r w:rsidR="00BF5DE9">
        <w:rPr>
          <w:rFonts w:ascii="Times New Roman" w:eastAsia="Times New Roman" w:hAnsi="Times New Roman" w:cs="Times New Roman"/>
          <w:color w:val="000000"/>
          <w:lang w:val="en-IE" w:eastAsia="en-GB"/>
        </w:rPr>
        <w:t>:</w:t>
      </w:r>
      <w:r w:rsidR="00DD38A3" w:rsidRPr="00956278">
        <w:rPr>
          <w:rFonts w:ascii="Times New Roman" w:eastAsia="Times New Roman" w:hAnsi="Times New Roman" w:cs="Times New Roman"/>
          <w:color w:val="000000"/>
          <w:lang w:val="en-IE" w:eastAsia="en-GB"/>
        </w:rPr>
        <w:t xml:space="preserve"> </w:t>
      </w:r>
      <w:proofErr w:type="spellStart"/>
      <w:r w:rsidR="00DD38A3" w:rsidRPr="00956278">
        <w:rPr>
          <w:rFonts w:ascii="Times New Roman" w:eastAsia="Times New Roman" w:hAnsi="Times New Roman" w:cs="Times New Roman"/>
          <w:color w:val="000000"/>
          <w:lang w:val="en-IE" w:eastAsia="en-GB"/>
        </w:rPr>
        <w:t>i</w:t>
      </w:r>
      <w:proofErr w:type="spellEnd"/>
      <w:r w:rsidR="00DD38A3" w:rsidRPr="00956278">
        <w:rPr>
          <w:rFonts w:ascii="Times New Roman" w:eastAsia="Times New Roman" w:hAnsi="Times New Roman" w:cs="Times New Roman"/>
          <w:color w:val="000000"/>
          <w:lang w:val="en-IE" w:eastAsia="en-GB"/>
        </w:rPr>
        <w:t xml:space="preserve">) RBPs exclusively or simultaneously detected in non-poly(A) RIC or </w:t>
      </w:r>
      <w:r w:rsidR="00DD38A3" w:rsidRPr="00BE3AF4">
        <w:rPr>
          <w:rFonts w:ascii="Times New Roman" w:eastAsia="Times New Roman" w:hAnsi="Times New Roman" w:cs="Times New Roman"/>
          <w:color w:val="000000"/>
          <w:lang w:val="en-IE" w:eastAsia="en-GB"/>
        </w:rPr>
        <w:t>ex vivo</w:t>
      </w:r>
      <w:r w:rsidR="00DD38A3" w:rsidRPr="00956278">
        <w:rPr>
          <w:rFonts w:ascii="Times New Roman" w:eastAsia="Times New Roman" w:hAnsi="Times New Roman" w:cs="Times New Roman"/>
          <w:color w:val="000000"/>
          <w:lang w:val="en-IE" w:eastAsia="en-GB"/>
        </w:rPr>
        <w:t xml:space="preserve"> </w:t>
      </w:r>
      <w:proofErr w:type="spellStart"/>
      <w:r w:rsidR="00DD38A3" w:rsidRPr="00956278">
        <w:rPr>
          <w:rFonts w:ascii="Times New Roman" w:eastAsia="Times New Roman" w:hAnsi="Times New Roman" w:cs="Times New Roman"/>
          <w:color w:val="000000"/>
          <w:lang w:val="en-IE" w:eastAsia="en-GB"/>
        </w:rPr>
        <w:t>eRIC</w:t>
      </w:r>
      <w:proofErr w:type="spellEnd"/>
      <w:r w:rsidR="00DD38A3" w:rsidRPr="00956278">
        <w:rPr>
          <w:rFonts w:ascii="Times New Roman" w:eastAsia="Times New Roman" w:hAnsi="Times New Roman" w:cs="Times New Roman"/>
          <w:color w:val="000000"/>
          <w:lang w:val="en-IE" w:eastAsia="en-GB"/>
        </w:rPr>
        <w:t xml:space="preserve"> (related to Figure 4d and Supplementary Figure 3e-g)</w:t>
      </w:r>
      <w:r w:rsidR="00BF5DE9">
        <w:rPr>
          <w:rFonts w:ascii="Times New Roman" w:eastAsia="Times New Roman" w:hAnsi="Times New Roman" w:cs="Times New Roman"/>
          <w:color w:val="000000"/>
          <w:lang w:val="en-IE" w:eastAsia="en-GB"/>
        </w:rPr>
        <w:t>.</w:t>
      </w:r>
      <w:r w:rsidR="00DD38A3" w:rsidRPr="00956278">
        <w:rPr>
          <w:rFonts w:ascii="Times New Roman" w:eastAsia="Times New Roman" w:hAnsi="Times New Roman" w:cs="Times New Roman"/>
          <w:color w:val="000000"/>
          <w:lang w:val="en-IE" w:eastAsia="en-GB"/>
        </w:rPr>
        <w:t xml:space="preserve"> ii) proteins identified in RBP profiling studies in cultured cells (&gt;=50% previous reports) and in inputs of organs but not in </w:t>
      </w:r>
      <w:proofErr w:type="spellStart"/>
      <w:r w:rsidR="00DD38A3" w:rsidRPr="00956278">
        <w:rPr>
          <w:rFonts w:ascii="Times New Roman" w:eastAsia="Times New Roman" w:hAnsi="Times New Roman" w:cs="Times New Roman"/>
          <w:color w:val="000000"/>
          <w:lang w:val="en-IE" w:eastAsia="en-GB"/>
        </w:rPr>
        <w:t>eRIC</w:t>
      </w:r>
      <w:proofErr w:type="spellEnd"/>
      <w:r w:rsidR="00DD38A3" w:rsidRPr="00956278">
        <w:rPr>
          <w:rFonts w:ascii="Times New Roman" w:eastAsia="Times New Roman" w:hAnsi="Times New Roman" w:cs="Times New Roman"/>
          <w:color w:val="000000"/>
          <w:lang w:val="en-IE" w:eastAsia="en-GB"/>
        </w:rPr>
        <w:t xml:space="preserve"> eluates </w:t>
      </w:r>
      <w:r w:rsidR="00BF5DE9">
        <w:rPr>
          <w:rFonts w:ascii="Times New Roman" w:eastAsia="Times New Roman" w:hAnsi="Times New Roman" w:cs="Times New Roman"/>
          <w:color w:val="000000"/>
          <w:lang w:val="en-IE" w:eastAsia="en-GB"/>
        </w:rPr>
        <w:t>from</w:t>
      </w:r>
      <w:r w:rsidR="00DD38A3" w:rsidRPr="00956278">
        <w:rPr>
          <w:rFonts w:ascii="Times New Roman" w:eastAsia="Times New Roman" w:hAnsi="Times New Roman" w:cs="Times New Roman"/>
          <w:color w:val="000000"/>
          <w:lang w:val="en-IE" w:eastAsia="en-GB"/>
        </w:rPr>
        <w:t xml:space="preserve"> organs (related to Supplementary Figure 7d). BP, biological process; MF, molecular function; CC, cellular component.</w:t>
      </w:r>
    </w:p>
    <w:p w14:paraId="6018DAC7" w14:textId="7B8190B9" w:rsidR="001B38CB" w:rsidRPr="00956278" w:rsidRDefault="00DD38A3" w:rsidP="00BF5DE9">
      <w:pPr>
        <w:jc w:val="both"/>
        <w:rPr>
          <w:rFonts w:ascii="Times New Roman" w:eastAsia="Times New Roman" w:hAnsi="Times New Roman" w:cs="Times New Roman"/>
          <w:color w:val="000000"/>
          <w:lang w:val="en-IE" w:eastAsia="en-GB"/>
        </w:rPr>
      </w:pPr>
      <w:r w:rsidRPr="00956278">
        <w:rPr>
          <w:rFonts w:ascii="Times New Roman" w:eastAsia="Times New Roman" w:hAnsi="Times New Roman" w:cs="Times New Roman"/>
          <w:color w:val="000000"/>
          <w:lang w:val="en-IE" w:eastAsia="en-GB"/>
        </w:rPr>
        <w:t xml:space="preserve"> </w:t>
      </w:r>
    </w:p>
    <w:p w14:paraId="510E170F" w14:textId="348DFD01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</w:p>
    <w:p w14:paraId="34E77A86" w14:textId="0F437582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File Name: Supplementary Data 10</w:t>
      </w:r>
    </w:p>
    <w:p w14:paraId="2F5435CE" w14:textId="444EC347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Description:</w:t>
      </w:r>
      <w:r w:rsidR="00EC18E8" w:rsidRPr="00956278">
        <w:rPr>
          <w:rFonts w:ascii="Times New Roman" w:hAnsi="Times New Roman" w:cs="Times New Roman"/>
        </w:rPr>
        <w:t xml:space="preserve"> List of employed </w:t>
      </w:r>
      <w:r w:rsidR="00EC18E8" w:rsidRPr="00956278">
        <w:rPr>
          <w:rFonts w:ascii="Times New Roman" w:eastAsia="Times New Roman" w:hAnsi="Times New Roman" w:cs="Times New Roman"/>
          <w:color w:val="000000"/>
          <w:lang w:eastAsia="en-GB"/>
        </w:rPr>
        <w:t>I</w:t>
      </w:r>
      <w:proofErr w:type="spellStart"/>
      <w:r w:rsidR="00EC18E8" w:rsidRPr="00956278">
        <w:rPr>
          <w:rFonts w:ascii="Times New Roman" w:eastAsia="Times New Roman" w:hAnsi="Times New Roman" w:cs="Times New Roman"/>
          <w:color w:val="000000"/>
          <w:lang w:val="en-IE" w:eastAsia="en-GB"/>
        </w:rPr>
        <w:t>nterPro</w:t>
      </w:r>
      <w:proofErr w:type="spellEnd"/>
      <w:r w:rsidR="00EC18E8" w:rsidRPr="00956278">
        <w:rPr>
          <w:rFonts w:ascii="Times New Roman" w:eastAsia="Times New Roman" w:hAnsi="Times New Roman" w:cs="Times New Roman"/>
          <w:color w:val="000000"/>
          <w:lang w:val="en-IE" w:eastAsia="en-GB"/>
        </w:rPr>
        <w:t xml:space="preserve"> domains involved in nucleotide binding (related to Figure 7c).</w:t>
      </w:r>
    </w:p>
    <w:p w14:paraId="462FDABE" w14:textId="77777777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</w:p>
    <w:p w14:paraId="43E287BD" w14:textId="647E3420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</w:p>
    <w:p w14:paraId="7207034B" w14:textId="796E42AA" w:rsidR="001B38CB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File Name: Supplementary Data 11</w:t>
      </w:r>
    </w:p>
    <w:p w14:paraId="5E1589F9" w14:textId="7D795B61" w:rsidR="008768E1" w:rsidRPr="00956278" w:rsidRDefault="001B38CB" w:rsidP="00BF5DE9">
      <w:pPr>
        <w:jc w:val="both"/>
        <w:rPr>
          <w:rFonts w:ascii="Times New Roman" w:hAnsi="Times New Roman" w:cs="Times New Roman"/>
        </w:rPr>
      </w:pPr>
      <w:r w:rsidRPr="00956278">
        <w:rPr>
          <w:rFonts w:ascii="Times New Roman" w:hAnsi="Times New Roman" w:cs="Times New Roman"/>
        </w:rPr>
        <w:t>Description: Access information to the previously published datasets used in this study</w:t>
      </w:r>
      <w:r w:rsidR="008768E1" w:rsidRPr="00956278">
        <w:rPr>
          <w:rFonts w:ascii="Times New Roman" w:hAnsi="Times New Roman" w:cs="Times New Roman"/>
        </w:rPr>
        <w:t>.</w:t>
      </w:r>
    </w:p>
    <w:p w14:paraId="6EA57A90" w14:textId="77777777" w:rsidR="008768E1" w:rsidRPr="00956278" w:rsidRDefault="008768E1" w:rsidP="001B38CB">
      <w:pPr>
        <w:rPr>
          <w:rFonts w:ascii="Times New Roman" w:hAnsi="Times New Roman" w:cs="Times New Roman"/>
        </w:rPr>
      </w:pPr>
    </w:p>
    <w:p w14:paraId="6040D227" w14:textId="31CB0440" w:rsidR="008768E1" w:rsidRPr="00956278" w:rsidRDefault="008768E1" w:rsidP="001B38CB">
      <w:pPr>
        <w:rPr>
          <w:rFonts w:ascii="Times New Roman" w:hAnsi="Times New Roman" w:cs="Times New Roman"/>
        </w:rPr>
      </w:pPr>
    </w:p>
    <w:p w14:paraId="546EDC2C" w14:textId="77777777" w:rsidR="008768E1" w:rsidRPr="00956278" w:rsidRDefault="008768E1" w:rsidP="001B38CB">
      <w:pPr>
        <w:rPr>
          <w:rFonts w:ascii="Times New Roman" w:hAnsi="Times New Roman" w:cs="Times New Roman"/>
          <w:lang w:val="en-IE"/>
        </w:rPr>
      </w:pPr>
    </w:p>
    <w:sectPr w:rsidR="008768E1" w:rsidRPr="00956278" w:rsidSect="00BB4E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8CB"/>
    <w:rsid w:val="000041AD"/>
    <w:rsid w:val="00006441"/>
    <w:rsid w:val="000472BA"/>
    <w:rsid w:val="00047D2C"/>
    <w:rsid w:val="0007669D"/>
    <w:rsid w:val="0008688C"/>
    <w:rsid w:val="001123B7"/>
    <w:rsid w:val="00123B88"/>
    <w:rsid w:val="00124B45"/>
    <w:rsid w:val="001274BE"/>
    <w:rsid w:val="0017183F"/>
    <w:rsid w:val="001855E4"/>
    <w:rsid w:val="001B38CB"/>
    <w:rsid w:val="001C6774"/>
    <w:rsid w:val="001D43ED"/>
    <w:rsid w:val="001F097F"/>
    <w:rsid w:val="0020305B"/>
    <w:rsid w:val="00240910"/>
    <w:rsid w:val="002D01D0"/>
    <w:rsid w:val="0031206A"/>
    <w:rsid w:val="00321B97"/>
    <w:rsid w:val="00322521"/>
    <w:rsid w:val="00347550"/>
    <w:rsid w:val="003713C7"/>
    <w:rsid w:val="003A0DE5"/>
    <w:rsid w:val="003A54E0"/>
    <w:rsid w:val="003D65CD"/>
    <w:rsid w:val="003F3C57"/>
    <w:rsid w:val="004166BF"/>
    <w:rsid w:val="00424E18"/>
    <w:rsid w:val="004970B0"/>
    <w:rsid w:val="004B7EB2"/>
    <w:rsid w:val="004C2ED9"/>
    <w:rsid w:val="004F1B50"/>
    <w:rsid w:val="00536DEA"/>
    <w:rsid w:val="005C4202"/>
    <w:rsid w:val="005C5246"/>
    <w:rsid w:val="00626139"/>
    <w:rsid w:val="006333CE"/>
    <w:rsid w:val="00653BF4"/>
    <w:rsid w:val="006552C5"/>
    <w:rsid w:val="006714A2"/>
    <w:rsid w:val="006C4ABF"/>
    <w:rsid w:val="006D2334"/>
    <w:rsid w:val="006F4A33"/>
    <w:rsid w:val="007223C0"/>
    <w:rsid w:val="00730676"/>
    <w:rsid w:val="00783605"/>
    <w:rsid w:val="007A5C68"/>
    <w:rsid w:val="007F0F14"/>
    <w:rsid w:val="00841103"/>
    <w:rsid w:val="008550E7"/>
    <w:rsid w:val="0087299A"/>
    <w:rsid w:val="008768E1"/>
    <w:rsid w:val="00891027"/>
    <w:rsid w:val="008A40DA"/>
    <w:rsid w:val="008B5479"/>
    <w:rsid w:val="008B5961"/>
    <w:rsid w:val="009143B5"/>
    <w:rsid w:val="00927B9E"/>
    <w:rsid w:val="00956278"/>
    <w:rsid w:val="00965511"/>
    <w:rsid w:val="00982E4A"/>
    <w:rsid w:val="00983D1B"/>
    <w:rsid w:val="00993A5F"/>
    <w:rsid w:val="00995ADD"/>
    <w:rsid w:val="0099758B"/>
    <w:rsid w:val="009C2FDD"/>
    <w:rsid w:val="009C7C96"/>
    <w:rsid w:val="009F0C44"/>
    <w:rsid w:val="00A34768"/>
    <w:rsid w:val="00A46FE5"/>
    <w:rsid w:val="00A86D79"/>
    <w:rsid w:val="00AA39EC"/>
    <w:rsid w:val="00AC0CF3"/>
    <w:rsid w:val="00AD6137"/>
    <w:rsid w:val="00AE151C"/>
    <w:rsid w:val="00B026D7"/>
    <w:rsid w:val="00B17366"/>
    <w:rsid w:val="00B300C6"/>
    <w:rsid w:val="00BB4E75"/>
    <w:rsid w:val="00BE3AF4"/>
    <w:rsid w:val="00BF5DE9"/>
    <w:rsid w:val="00C03629"/>
    <w:rsid w:val="00C3169F"/>
    <w:rsid w:val="00C46F62"/>
    <w:rsid w:val="00CC3290"/>
    <w:rsid w:val="00D30874"/>
    <w:rsid w:val="00D4265A"/>
    <w:rsid w:val="00D55050"/>
    <w:rsid w:val="00D907CE"/>
    <w:rsid w:val="00D90FE5"/>
    <w:rsid w:val="00D95B33"/>
    <w:rsid w:val="00DA1DAE"/>
    <w:rsid w:val="00DC0005"/>
    <w:rsid w:val="00DC0738"/>
    <w:rsid w:val="00DD38A3"/>
    <w:rsid w:val="00E235A9"/>
    <w:rsid w:val="00E26269"/>
    <w:rsid w:val="00E44A43"/>
    <w:rsid w:val="00E651E0"/>
    <w:rsid w:val="00E71F94"/>
    <w:rsid w:val="00E75B4E"/>
    <w:rsid w:val="00E82210"/>
    <w:rsid w:val="00EC18E8"/>
    <w:rsid w:val="00EF7AB0"/>
    <w:rsid w:val="00F61C7B"/>
    <w:rsid w:val="00F6243C"/>
    <w:rsid w:val="00FF3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2584C4"/>
  <w15:chartTrackingRefBased/>
  <w15:docId w15:val="{454DBF02-5F8D-9845-8013-06604C511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97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pperri@gmail.com</dc:creator>
  <cp:keywords/>
  <dc:description/>
  <cp:lastModifiedBy>joelpperri@gmail.com</cp:lastModifiedBy>
  <cp:revision>15</cp:revision>
  <dcterms:created xsi:type="dcterms:W3CDTF">2023-03-02T15:26:00Z</dcterms:created>
  <dcterms:modified xsi:type="dcterms:W3CDTF">2023-04-04T15:16:00Z</dcterms:modified>
</cp:coreProperties>
</file>